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AAC82C" w14:textId="3C485148" w:rsidR="00CB29D6" w:rsidRDefault="00CB29D6" w:rsidP="00CB29D6">
      <w:pPr>
        <w:rPr>
          <w:rFonts w:ascii="Times New Roman" w:eastAsia="宋体" w:hAnsi="Times New Roman" w:cs="Times New Roman" w:hint="eastAsia"/>
          <w:i/>
          <w:iCs/>
          <w:szCs w:val="21"/>
        </w:rPr>
      </w:pPr>
      <w:r w:rsidRPr="00D962B5">
        <w:rPr>
          <w:rFonts w:ascii="Times New Roman" w:eastAsia="宋体" w:hAnsi="Times New Roman" w:cs="Times New Roman" w:hint="eastAsia"/>
          <w:b/>
          <w:bCs/>
          <w:szCs w:val="21"/>
        </w:rPr>
        <w:t>T</w:t>
      </w:r>
      <w:r w:rsidRPr="00D962B5">
        <w:rPr>
          <w:rFonts w:ascii="Times New Roman" w:eastAsia="宋体" w:hAnsi="Times New Roman" w:cs="Times New Roman"/>
          <w:b/>
          <w:bCs/>
          <w:szCs w:val="21"/>
        </w:rPr>
        <w:t>able S1.</w:t>
      </w:r>
      <w:r>
        <w:rPr>
          <w:rFonts w:ascii="Times New Roman" w:eastAsia="宋体" w:hAnsi="Times New Roman" w:cs="Times New Roman"/>
          <w:szCs w:val="21"/>
        </w:rPr>
        <w:t xml:space="preserve"> Statistics of growth traits in different development stage of the juvenile </w:t>
      </w:r>
      <w:r w:rsidRPr="003E56FF">
        <w:rPr>
          <w:rFonts w:ascii="Times New Roman" w:eastAsia="宋体" w:hAnsi="Times New Roman" w:cs="Times New Roman"/>
          <w:i/>
          <w:iCs/>
          <w:szCs w:val="21"/>
        </w:rPr>
        <w:t xml:space="preserve">S. </w:t>
      </w:r>
      <w:proofErr w:type="spellStart"/>
      <w:r w:rsidRPr="003E56FF">
        <w:rPr>
          <w:rFonts w:ascii="Times New Roman" w:eastAsia="宋体" w:hAnsi="Times New Roman" w:cs="Times New Roman"/>
          <w:i/>
          <w:iCs/>
          <w:szCs w:val="21"/>
        </w:rPr>
        <w:t>paramamosain</w:t>
      </w:r>
      <w:proofErr w:type="spellEnd"/>
      <w:r w:rsidR="00B45A47">
        <w:rPr>
          <w:rFonts w:ascii="Times New Roman" w:eastAsia="宋体" w:hAnsi="Times New Roman" w:cs="Times New Roman" w:hint="eastAsia"/>
          <w:i/>
          <w:iCs/>
          <w:szCs w:val="21"/>
        </w:rPr>
        <w:t>.</w:t>
      </w:r>
    </w:p>
    <w:tbl>
      <w:tblPr>
        <w:tblStyle w:val="a7"/>
        <w:tblW w:w="129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9"/>
        <w:gridCol w:w="1474"/>
        <w:gridCol w:w="1474"/>
        <w:gridCol w:w="1474"/>
        <w:gridCol w:w="1474"/>
        <w:gridCol w:w="1474"/>
        <w:gridCol w:w="1474"/>
        <w:gridCol w:w="1474"/>
        <w:gridCol w:w="1474"/>
      </w:tblGrid>
      <w:tr w:rsidR="00CB29D6" w:rsidRPr="00930E6F" w14:paraId="23AE50B0" w14:textId="77777777" w:rsidTr="00FE2BE3">
        <w:trPr>
          <w:trHeight w:val="297"/>
        </w:trPr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4ECE0C1C" w14:textId="77777777" w:rsidR="00CB29D6" w:rsidRPr="00930E6F" w:rsidRDefault="00CB29D6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E6F"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Pr="00930E6F">
              <w:rPr>
                <w:rFonts w:ascii="Times New Roman" w:eastAsia="宋体" w:hAnsi="Times New Roman" w:cs="Times New Roman"/>
                <w:szCs w:val="21"/>
              </w:rPr>
              <w:t>tage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51B37CFD" w14:textId="77777777" w:rsidR="00CB29D6" w:rsidRPr="00930E6F" w:rsidRDefault="00CB29D6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E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 Ⅰ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6DCEE88C" w14:textId="77777777" w:rsidR="00CB29D6" w:rsidRPr="00930E6F" w:rsidRDefault="00CB29D6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E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 Ⅱ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35BC3F9E" w14:textId="77777777" w:rsidR="00CB29D6" w:rsidRPr="00930E6F" w:rsidRDefault="00CB29D6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E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 Ⅲ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11E15483" w14:textId="77777777" w:rsidR="00CB29D6" w:rsidRPr="00930E6F" w:rsidRDefault="00CB29D6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E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 Ⅳ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0C73DD57" w14:textId="77777777" w:rsidR="00CB29D6" w:rsidRPr="00930E6F" w:rsidRDefault="00CB29D6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E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 Ⅴ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53FF0B7A" w14:textId="77777777" w:rsidR="00CB29D6" w:rsidRPr="00930E6F" w:rsidRDefault="00CB29D6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E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 Ⅵ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7A681BFC" w14:textId="77777777" w:rsidR="00CB29D6" w:rsidRPr="00930E6F" w:rsidRDefault="00CB29D6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E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 Ⅶ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07069C7E" w14:textId="77777777" w:rsidR="00CB29D6" w:rsidRPr="00930E6F" w:rsidRDefault="00CB29D6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E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 Ⅷ</w:t>
            </w:r>
          </w:p>
        </w:tc>
      </w:tr>
      <w:tr w:rsidR="00CB29D6" w:rsidRPr="00930E6F" w14:paraId="420DF1A5" w14:textId="77777777" w:rsidTr="00FE2BE3">
        <w:trPr>
          <w:trHeight w:val="306"/>
        </w:trPr>
        <w:tc>
          <w:tcPr>
            <w:tcW w:w="1179" w:type="dxa"/>
            <w:tcBorders>
              <w:top w:val="single" w:sz="4" w:space="0" w:color="auto"/>
            </w:tcBorders>
          </w:tcPr>
          <w:p w14:paraId="715A2B47" w14:textId="4CB278DE" w:rsidR="00CB29D6" w:rsidRPr="00930E6F" w:rsidRDefault="00156D1B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E6F"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 w:rsidRPr="00930E6F">
              <w:rPr>
                <w:rFonts w:ascii="Times New Roman" w:eastAsia="宋体" w:hAnsi="Times New Roman" w:cs="Times New Roman"/>
                <w:szCs w:val="21"/>
              </w:rPr>
              <w:t>N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2B3B3D9A" w14:textId="77777777" w:rsidR="00CB29D6" w:rsidRPr="00930E6F" w:rsidRDefault="00CB29D6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E6F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930E6F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1AB70BB3" w14:textId="77777777" w:rsidR="00CB29D6" w:rsidRPr="00930E6F" w:rsidRDefault="00CB29D6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E6F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930E6F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7B4881D4" w14:textId="77777777" w:rsidR="00CB29D6" w:rsidRPr="00930E6F" w:rsidRDefault="00CB29D6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E6F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930E6F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27A99DE0" w14:textId="77777777" w:rsidR="00CB29D6" w:rsidRPr="00930E6F" w:rsidRDefault="00CB29D6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E6F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930E6F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311A5798" w14:textId="77777777" w:rsidR="00CB29D6" w:rsidRPr="00930E6F" w:rsidRDefault="00CB29D6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E6F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930E6F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5A9F250E" w14:textId="77777777" w:rsidR="00CB29D6" w:rsidRPr="00930E6F" w:rsidRDefault="00CB29D6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E6F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930E6F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265D64D3" w14:textId="77777777" w:rsidR="00CB29D6" w:rsidRPr="00930E6F" w:rsidRDefault="00CB29D6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E6F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930E6F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67F1CB37" w14:textId="77777777" w:rsidR="00CB29D6" w:rsidRPr="00930E6F" w:rsidRDefault="00CB29D6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E6F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930E6F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</w:tr>
      <w:tr w:rsidR="00CB29D6" w:rsidRPr="00930E6F" w14:paraId="57E9218E" w14:textId="77777777" w:rsidTr="00FE2BE3">
        <w:trPr>
          <w:trHeight w:val="297"/>
        </w:trPr>
        <w:tc>
          <w:tcPr>
            <w:tcW w:w="1179" w:type="dxa"/>
          </w:tcPr>
          <w:p w14:paraId="4A6A73E3" w14:textId="77777777" w:rsidR="00CB29D6" w:rsidRDefault="00CB29D6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E6F">
              <w:rPr>
                <w:rFonts w:ascii="Times New Roman" w:eastAsia="宋体" w:hAnsi="Times New Roman" w:cs="Times New Roman"/>
                <w:szCs w:val="21"/>
              </w:rPr>
              <w:t>ACW (mm)</w:t>
            </w:r>
          </w:p>
          <w:p w14:paraId="2BFC19AA" w14:textId="7F755845" w:rsidR="00AD73C1" w:rsidRPr="00930E6F" w:rsidRDefault="00AD73C1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Mi</w:t>
            </w:r>
            <w:r w:rsidR="00675DEC">
              <w:rPr>
                <w:rFonts w:ascii="Times New Roman" w:eastAsia="宋体" w:hAnsi="Times New Roman" w:cs="Times New Roman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-Ma</w:t>
            </w:r>
            <w:r w:rsidR="00675DEC">
              <w:rPr>
                <w:rFonts w:ascii="Times New Roman" w:eastAsia="宋体" w:hAnsi="Times New Roman" w:cs="Times New Roman"/>
                <w:szCs w:val="21"/>
              </w:rPr>
              <w:t>x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474" w:type="dxa"/>
          </w:tcPr>
          <w:p w14:paraId="2C036F54" w14:textId="77777777" w:rsidR="00CB29D6" w:rsidRDefault="00CB29D6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E6F">
              <w:rPr>
                <w:rFonts w:ascii="Times New Roman" w:eastAsia="宋体" w:hAnsi="Times New Roman" w:cs="Times New Roman"/>
                <w:szCs w:val="21"/>
              </w:rPr>
              <w:t>4.421 ± 0.185</w:t>
            </w:r>
          </w:p>
          <w:p w14:paraId="0171569E" w14:textId="23CF2DEA" w:rsidR="005E58DD" w:rsidRPr="00930E6F" w:rsidRDefault="006667BA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4.2</w:t>
            </w:r>
            <w:r w:rsidR="00510037">
              <w:rPr>
                <w:rFonts w:ascii="Times New Roman" w:eastAsia="宋体" w:hAnsi="Times New Roman" w:cs="Times New Roman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-4.8</w:t>
            </w:r>
            <w:r w:rsidR="00510037">
              <w:rPr>
                <w:rFonts w:ascii="Times New Roman" w:eastAsia="宋体" w:hAnsi="Times New Roman" w:cs="Times New Roman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474" w:type="dxa"/>
          </w:tcPr>
          <w:p w14:paraId="7DE3444B" w14:textId="77777777" w:rsidR="00CB29D6" w:rsidRDefault="00CB29D6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E6F">
              <w:rPr>
                <w:rFonts w:ascii="Times New Roman" w:eastAsia="宋体" w:hAnsi="Times New Roman" w:cs="Times New Roman"/>
                <w:szCs w:val="21"/>
              </w:rPr>
              <w:t>5.310 ± 0.268</w:t>
            </w:r>
          </w:p>
          <w:p w14:paraId="7414A64A" w14:textId="780BFB39" w:rsidR="00437255" w:rsidRPr="00930E6F" w:rsidRDefault="00675DEC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="00E420F1">
              <w:rPr>
                <w:rFonts w:ascii="Times New Roman" w:eastAsia="宋体" w:hAnsi="Times New Roman" w:cs="Times New Roman"/>
                <w:szCs w:val="21"/>
              </w:rPr>
              <w:t>4.8</w:t>
            </w:r>
            <w:r w:rsidR="00510037">
              <w:rPr>
                <w:rFonts w:ascii="Times New Roman" w:eastAsia="宋体" w:hAnsi="Times New Roman" w:cs="Times New Roman"/>
                <w:szCs w:val="21"/>
              </w:rPr>
              <w:t>0</w:t>
            </w:r>
            <w:r w:rsidR="00E420F1">
              <w:rPr>
                <w:rFonts w:ascii="Times New Roman" w:eastAsia="宋体" w:hAnsi="Times New Roman" w:cs="Times New Roman"/>
                <w:szCs w:val="21"/>
              </w:rPr>
              <w:t>-5.9</w:t>
            </w:r>
            <w:r w:rsidR="00510037">
              <w:rPr>
                <w:rFonts w:ascii="Times New Roman" w:eastAsia="宋体" w:hAnsi="Times New Roman" w:cs="Times New Roman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474" w:type="dxa"/>
          </w:tcPr>
          <w:p w14:paraId="3005161E" w14:textId="77777777" w:rsidR="00CB29D6" w:rsidRDefault="00CB29D6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E6F">
              <w:rPr>
                <w:rFonts w:ascii="Times New Roman" w:eastAsia="宋体" w:hAnsi="Times New Roman" w:cs="Times New Roman"/>
                <w:szCs w:val="21"/>
              </w:rPr>
              <w:t>8.102 ± 0.321</w:t>
            </w:r>
          </w:p>
          <w:p w14:paraId="573C5C3E" w14:textId="3E636794" w:rsidR="00D37241" w:rsidRPr="00930E6F" w:rsidRDefault="00BE7C46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="00841581">
              <w:rPr>
                <w:rFonts w:ascii="Times New Roman" w:eastAsia="宋体" w:hAnsi="Times New Roman" w:cs="Times New Roman"/>
                <w:szCs w:val="21"/>
              </w:rPr>
              <w:t>7.5</w:t>
            </w:r>
            <w:r w:rsidR="00510037">
              <w:rPr>
                <w:rFonts w:ascii="Times New Roman" w:eastAsia="宋体" w:hAnsi="Times New Roman" w:cs="Times New Roman"/>
                <w:szCs w:val="21"/>
              </w:rPr>
              <w:t>0</w:t>
            </w:r>
            <w:r w:rsidR="00841581">
              <w:rPr>
                <w:rFonts w:ascii="Times New Roman" w:eastAsia="宋体" w:hAnsi="Times New Roman" w:cs="Times New Roman"/>
                <w:szCs w:val="21"/>
              </w:rPr>
              <w:t>-8.6</w:t>
            </w:r>
            <w:r w:rsidR="00510037">
              <w:rPr>
                <w:rFonts w:ascii="Times New Roman" w:eastAsia="宋体" w:hAnsi="Times New Roman" w:cs="Times New Roman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474" w:type="dxa"/>
          </w:tcPr>
          <w:p w14:paraId="62FBDFBE" w14:textId="77777777" w:rsidR="00CB29D6" w:rsidRDefault="00CB29D6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E6F">
              <w:rPr>
                <w:rFonts w:ascii="Times New Roman" w:eastAsia="宋体" w:hAnsi="Times New Roman" w:cs="Times New Roman"/>
                <w:szCs w:val="21"/>
              </w:rPr>
              <w:t>10.270 ± 0.438</w:t>
            </w:r>
          </w:p>
          <w:p w14:paraId="41ABA98A" w14:textId="35429C2E" w:rsidR="00D37241" w:rsidRPr="00930E6F" w:rsidRDefault="00F35D0E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.41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1.03</w:t>
            </w:r>
          </w:p>
        </w:tc>
        <w:tc>
          <w:tcPr>
            <w:tcW w:w="1474" w:type="dxa"/>
          </w:tcPr>
          <w:p w14:paraId="2C95D959" w14:textId="77777777" w:rsidR="00CB29D6" w:rsidRDefault="00CB29D6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E6F">
              <w:rPr>
                <w:rFonts w:ascii="Times New Roman" w:eastAsia="宋体" w:hAnsi="Times New Roman" w:cs="Times New Roman"/>
                <w:szCs w:val="21"/>
              </w:rPr>
              <w:t>13.699 ± 0.778</w:t>
            </w:r>
          </w:p>
          <w:p w14:paraId="7193E600" w14:textId="25B501B1" w:rsidR="00D37241" w:rsidRPr="00930E6F" w:rsidRDefault="003B4C99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="006D0CE3">
              <w:rPr>
                <w:rFonts w:ascii="Times New Roman" w:eastAsia="宋体" w:hAnsi="Times New Roman" w:cs="Times New Roman"/>
                <w:szCs w:val="21"/>
              </w:rPr>
              <w:t>11.19-14.88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474" w:type="dxa"/>
          </w:tcPr>
          <w:p w14:paraId="0849E079" w14:textId="77777777" w:rsidR="00CB29D6" w:rsidRDefault="00CB29D6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E6F">
              <w:rPr>
                <w:rFonts w:ascii="Times New Roman" w:eastAsia="宋体" w:hAnsi="Times New Roman" w:cs="Times New Roman"/>
                <w:szCs w:val="21"/>
              </w:rPr>
              <w:t>17.187 ± 0.834</w:t>
            </w:r>
          </w:p>
          <w:p w14:paraId="51EB8A28" w14:textId="19E8488A" w:rsidR="00D37241" w:rsidRPr="00930E6F" w:rsidRDefault="00514DD9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="00036FE2">
              <w:rPr>
                <w:rFonts w:ascii="Times New Roman" w:eastAsia="宋体" w:hAnsi="Times New Roman" w:cs="Times New Roman"/>
                <w:szCs w:val="21"/>
              </w:rPr>
              <w:t>15.82-</w:t>
            </w:r>
            <w:r w:rsidR="008B384A">
              <w:rPr>
                <w:rFonts w:ascii="Times New Roman" w:eastAsia="宋体" w:hAnsi="Times New Roman" w:cs="Times New Roman"/>
                <w:szCs w:val="21"/>
              </w:rPr>
              <w:t>18.65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474" w:type="dxa"/>
          </w:tcPr>
          <w:p w14:paraId="58E00DB7" w14:textId="77777777" w:rsidR="00CB29D6" w:rsidRDefault="00CB29D6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E6F">
              <w:rPr>
                <w:rFonts w:ascii="Times New Roman" w:eastAsia="宋体" w:hAnsi="Times New Roman" w:cs="Times New Roman"/>
                <w:szCs w:val="21"/>
              </w:rPr>
              <w:t>20.845 ± 1.533</w:t>
            </w:r>
          </w:p>
          <w:p w14:paraId="541FF99F" w14:textId="201F6419" w:rsidR="00D37241" w:rsidRPr="00930E6F" w:rsidRDefault="001A7455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="00C26E4A">
              <w:rPr>
                <w:rFonts w:ascii="Times New Roman" w:eastAsia="宋体" w:hAnsi="Times New Roman" w:cs="Times New Roman"/>
                <w:szCs w:val="21"/>
              </w:rPr>
              <w:t>18.85-</w:t>
            </w:r>
            <w:r w:rsidR="00A84944">
              <w:rPr>
                <w:rFonts w:ascii="Times New Roman" w:eastAsia="宋体" w:hAnsi="Times New Roman" w:cs="Times New Roman"/>
                <w:szCs w:val="21"/>
              </w:rPr>
              <w:t>23.40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474" w:type="dxa"/>
          </w:tcPr>
          <w:p w14:paraId="56994A5C" w14:textId="77777777" w:rsidR="00CB29D6" w:rsidRDefault="00CB29D6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E6F">
              <w:rPr>
                <w:rFonts w:ascii="Times New Roman" w:eastAsia="宋体" w:hAnsi="Times New Roman" w:cs="Times New Roman"/>
                <w:szCs w:val="21"/>
              </w:rPr>
              <w:t>26.024 ± 1.412</w:t>
            </w:r>
          </w:p>
          <w:p w14:paraId="69B82179" w14:textId="125E58FE" w:rsidR="00D37241" w:rsidRPr="00930E6F" w:rsidRDefault="00217FEC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="00744F9C">
              <w:rPr>
                <w:rFonts w:ascii="Times New Roman" w:eastAsia="宋体" w:hAnsi="Times New Roman" w:cs="Times New Roman"/>
                <w:szCs w:val="21"/>
              </w:rPr>
              <w:t>23.73-</w:t>
            </w:r>
            <w:r w:rsidR="00DA0D65">
              <w:rPr>
                <w:rFonts w:ascii="Times New Roman" w:eastAsia="宋体" w:hAnsi="Times New Roman" w:cs="Times New Roman"/>
                <w:szCs w:val="21"/>
              </w:rPr>
              <w:t>30.01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CB29D6" w:rsidRPr="00930E6F" w14:paraId="69981DD9" w14:textId="77777777" w:rsidTr="00FE2BE3">
        <w:trPr>
          <w:trHeight w:val="297"/>
        </w:trPr>
        <w:tc>
          <w:tcPr>
            <w:tcW w:w="1179" w:type="dxa"/>
          </w:tcPr>
          <w:p w14:paraId="43D55AFD" w14:textId="77777777" w:rsidR="00CB29D6" w:rsidRDefault="00CB29D6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E6F">
              <w:rPr>
                <w:rFonts w:ascii="Times New Roman" w:eastAsia="宋体" w:hAnsi="Times New Roman" w:cs="Times New Roman"/>
                <w:szCs w:val="21"/>
              </w:rPr>
              <w:t>A</w:t>
            </w:r>
            <w:r w:rsidRPr="00930E6F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930E6F">
              <w:rPr>
                <w:rFonts w:ascii="Times New Roman" w:eastAsia="宋体" w:hAnsi="Times New Roman" w:cs="Times New Roman"/>
                <w:szCs w:val="21"/>
              </w:rPr>
              <w:t>L (mm)</w:t>
            </w:r>
          </w:p>
          <w:p w14:paraId="25B9356E" w14:textId="777D53F8" w:rsidR="00AD73C1" w:rsidRPr="00930E6F" w:rsidRDefault="00AD73C1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Mi</w:t>
            </w:r>
            <w:r w:rsidR="00E42D93">
              <w:rPr>
                <w:rFonts w:ascii="Times New Roman" w:eastAsia="宋体" w:hAnsi="Times New Roman" w:cs="Times New Roman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-Ma</w:t>
            </w:r>
            <w:r w:rsidR="00E42D93">
              <w:rPr>
                <w:rFonts w:ascii="Times New Roman" w:eastAsia="宋体" w:hAnsi="Times New Roman" w:cs="Times New Roman"/>
                <w:szCs w:val="21"/>
              </w:rPr>
              <w:t>x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474" w:type="dxa"/>
          </w:tcPr>
          <w:p w14:paraId="13744DE4" w14:textId="77777777" w:rsidR="00CB29D6" w:rsidRDefault="00CB29D6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E6F">
              <w:rPr>
                <w:rFonts w:ascii="Times New Roman" w:eastAsia="宋体" w:hAnsi="Times New Roman" w:cs="Times New Roman"/>
                <w:szCs w:val="21"/>
              </w:rPr>
              <w:t>3.676 ± 0.175</w:t>
            </w:r>
          </w:p>
          <w:p w14:paraId="4D438591" w14:textId="39E79387" w:rsidR="00D37241" w:rsidRPr="00930E6F" w:rsidRDefault="006667BA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.4</w:t>
            </w:r>
            <w:r w:rsidR="00510037">
              <w:rPr>
                <w:rFonts w:ascii="Times New Roman" w:eastAsia="宋体" w:hAnsi="Times New Roman" w:cs="Times New Roman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-4.0</w:t>
            </w:r>
            <w:r w:rsidR="00510037">
              <w:rPr>
                <w:rFonts w:ascii="Times New Roman" w:eastAsia="宋体" w:hAnsi="Times New Roman" w:cs="Times New Roman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474" w:type="dxa"/>
          </w:tcPr>
          <w:p w14:paraId="569403E9" w14:textId="77777777" w:rsidR="00CB29D6" w:rsidRDefault="00CB29D6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E6F">
              <w:rPr>
                <w:rFonts w:ascii="Times New Roman" w:eastAsia="宋体" w:hAnsi="Times New Roman" w:cs="Times New Roman"/>
                <w:szCs w:val="21"/>
              </w:rPr>
              <w:t>3.924 ± 0.179</w:t>
            </w:r>
          </w:p>
          <w:p w14:paraId="3267E5E4" w14:textId="01084A7C" w:rsidR="00D37241" w:rsidRPr="00930E6F" w:rsidRDefault="00C107F2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.5</w:t>
            </w:r>
            <w:r w:rsidR="00510037">
              <w:rPr>
                <w:rFonts w:ascii="Times New Roman" w:eastAsia="宋体" w:hAnsi="Times New Roman" w:cs="Times New Roman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-4.3</w:t>
            </w:r>
            <w:r w:rsidR="00510037">
              <w:rPr>
                <w:rFonts w:ascii="Times New Roman" w:eastAsia="宋体" w:hAnsi="Times New Roman" w:cs="Times New Roman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474" w:type="dxa"/>
          </w:tcPr>
          <w:p w14:paraId="0E326819" w14:textId="77777777" w:rsidR="00CB29D6" w:rsidRDefault="00CB29D6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E6F">
              <w:rPr>
                <w:rFonts w:ascii="Times New Roman" w:eastAsia="宋体" w:hAnsi="Times New Roman" w:cs="Times New Roman"/>
                <w:szCs w:val="21"/>
              </w:rPr>
              <w:t>5.495 ± 0.289</w:t>
            </w:r>
          </w:p>
          <w:p w14:paraId="56EB29FA" w14:textId="5FF06DA5" w:rsidR="00D37241" w:rsidRPr="00930E6F" w:rsidRDefault="003538E2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4.5</w:t>
            </w:r>
            <w:r w:rsidR="00510037">
              <w:rPr>
                <w:rFonts w:ascii="Times New Roman" w:eastAsia="宋体" w:hAnsi="Times New Roman" w:cs="Times New Roman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-5.9</w:t>
            </w:r>
            <w:r w:rsidR="00510037">
              <w:rPr>
                <w:rFonts w:ascii="Times New Roman" w:eastAsia="宋体" w:hAnsi="Times New Roman" w:cs="Times New Roman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474" w:type="dxa"/>
          </w:tcPr>
          <w:p w14:paraId="53A37703" w14:textId="77777777" w:rsidR="00CB29D6" w:rsidRDefault="00CB29D6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E6F">
              <w:rPr>
                <w:rFonts w:ascii="Times New Roman" w:eastAsia="宋体" w:hAnsi="Times New Roman" w:cs="Times New Roman"/>
                <w:szCs w:val="21"/>
              </w:rPr>
              <w:t>7.240 ± 0.318</w:t>
            </w:r>
          </w:p>
          <w:p w14:paraId="16B646F8" w14:textId="0CB8DDF7" w:rsidR="00D37241" w:rsidRPr="00930E6F" w:rsidRDefault="009B210B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2B4DFA">
              <w:rPr>
                <w:rFonts w:ascii="Times New Roman" w:eastAsia="宋体" w:hAnsi="Times New Roman" w:cs="Times New Roman"/>
                <w:szCs w:val="21"/>
              </w:rPr>
              <w:t>6.6</w:t>
            </w:r>
            <w:r w:rsidR="00F35FFF">
              <w:rPr>
                <w:rFonts w:ascii="Times New Roman" w:eastAsia="宋体" w:hAnsi="Times New Roman" w:cs="Times New Roman"/>
                <w:szCs w:val="21"/>
              </w:rPr>
              <w:t>0</w:t>
            </w:r>
            <w:r w:rsidR="00330E38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330E38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="00330E38">
              <w:rPr>
                <w:rFonts w:ascii="Times New Roman" w:eastAsia="宋体" w:hAnsi="Times New Roman" w:cs="Times New Roman"/>
                <w:szCs w:val="21"/>
              </w:rPr>
              <w:t>.95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474" w:type="dxa"/>
          </w:tcPr>
          <w:p w14:paraId="54CE33FA" w14:textId="77777777" w:rsidR="00CB29D6" w:rsidRDefault="00CB29D6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E6F">
              <w:rPr>
                <w:rFonts w:ascii="Times New Roman" w:eastAsia="宋体" w:hAnsi="Times New Roman" w:cs="Times New Roman"/>
                <w:szCs w:val="21"/>
              </w:rPr>
              <w:t>9.678 ± 0.572</w:t>
            </w:r>
          </w:p>
          <w:p w14:paraId="69CD6831" w14:textId="3050BA06" w:rsidR="00D37241" w:rsidRPr="00930E6F" w:rsidRDefault="003B4C99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="003E44D0">
              <w:rPr>
                <w:rFonts w:ascii="Times New Roman" w:eastAsia="宋体" w:hAnsi="Times New Roman" w:cs="Times New Roman"/>
                <w:szCs w:val="21"/>
              </w:rPr>
              <w:t>7.57-</w:t>
            </w:r>
            <w:r w:rsidR="00CB24C6">
              <w:rPr>
                <w:rFonts w:ascii="Times New Roman" w:eastAsia="宋体" w:hAnsi="Times New Roman" w:cs="Times New Roman"/>
                <w:szCs w:val="21"/>
              </w:rPr>
              <w:t>10.58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474" w:type="dxa"/>
          </w:tcPr>
          <w:p w14:paraId="482F4835" w14:textId="77777777" w:rsidR="00CB29D6" w:rsidRDefault="00CB29D6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E6F">
              <w:rPr>
                <w:rFonts w:ascii="Times New Roman" w:eastAsia="宋体" w:hAnsi="Times New Roman" w:cs="Times New Roman"/>
                <w:szCs w:val="21"/>
              </w:rPr>
              <w:t>11.827 ± 0.567</w:t>
            </w:r>
          </w:p>
          <w:p w14:paraId="08230050" w14:textId="63308CD5" w:rsidR="00D37241" w:rsidRPr="00930E6F" w:rsidRDefault="00514DD9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="00B33920">
              <w:rPr>
                <w:rFonts w:ascii="Times New Roman" w:eastAsia="宋体" w:hAnsi="Times New Roman" w:cs="Times New Roman"/>
                <w:szCs w:val="21"/>
              </w:rPr>
              <w:t>10.93-</w:t>
            </w:r>
            <w:r w:rsidR="00F436CA">
              <w:rPr>
                <w:rFonts w:ascii="Times New Roman" w:eastAsia="宋体" w:hAnsi="Times New Roman" w:cs="Times New Roman"/>
                <w:szCs w:val="21"/>
              </w:rPr>
              <w:t>13.48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474" w:type="dxa"/>
          </w:tcPr>
          <w:p w14:paraId="27B68087" w14:textId="77777777" w:rsidR="00CB29D6" w:rsidRDefault="00CB29D6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E6F">
              <w:rPr>
                <w:rFonts w:ascii="Times New Roman" w:eastAsia="宋体" w:hAnsi="Times New Roman" w:cs="Times New Roman"/>
                <w:szCs w:val="21"/>
              </w:rPr>
              <w:t>14.092 ± 1.161</w:t>
            </w:r>
          </w:p>
          <w:p w14:paraId="41CFAEBD" w14:textId="07E1B3EE" w:rsidR="00D37241" w:rsidRPr="00930E6F" w:rsidRDefault="00F72AB2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="0001741B">
              <w:rPr>
                <w:rFonts w:ascii="Times New Roman" w:eastAsia="宋体" w:hAnsi="Times New Roman" w:cs="Times New Roman"/>
                <w:szCs w:val="21"/>
              </w:rPr>
              <w:t>12.08-</w:t>
            </w:r>
            <w:r w:rsidR="00BD0BBE">
              <w:rPr>
                <w:rFonts w:ascii="Times New Roman" w:eastAsia="宋体" w:hAnsi="Times New Roman" w:cs="Times New Roman"/>
                <w:szCs w:val="21"/>
              </w:rPr>
              <w:t>15.95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474" w:type="dxa"/>
          </w:tcPr>
          <w:p w14:paraId="4735758C" w14:textId="77777777" w:rsidR="00CB29D6" w:rsidRDefault="00CB29D6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E6F">
              <w:rPr>
                <w:rFonts w:ascii="Times New Roman" w:eastAsia="宋体" w:hAnsi="Times New Roman" w:cs="Times New Roman"/>
                <w:szCs w:val="21"/>
              </w:rPr>
              <w:t>17.337 ± 0.903</w:t>
            </w:r>
          </w:p>
          <w:p w14:paraId="576F72E8" w14:textId="79AC0FC5" w:rsidR="00D37241" w:rsidRPr="00930E6F" w:rsidRDefault="00D84113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="00551AAB">
              <w:rPr>
                <w:rFonts w:ascii="Times New Roman" w:eastAsia="宋体" w:hAnsi="Times New Roman" w:cs="Times New Roman"/>
                <w:szCs w:val="21"/>
              </w:rPr>
              <w:t>15.55-</w:t>
            </w:r>
            <w:r w:rsidR="00650F88">
              <w:rPr>
                <w:rFonts w:ascii="Times New Roman" w:eastAsia="宋体" w:hAnsi="Times New Roman" w:cs="Times New Roman"/>
                <w:szCs w:val="21"/>
              </w:rPr>
              <w:t>19.52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CB29D6" w:rsidRPr="00930E6F" w14:paraId="5F49C034" w14:textId="77777777" w:rsidTr="00FE2BE3">
        <w:trPr>
          <w:trHeight w:val="297"/>
        </w:trPr>
        <w:tc>
          <w:tcPr>
            <w:tcW w:w="1179" w:type="dxa"/>
            <w:tcBorders>
              <w:bottom w:val="single" w:sz="4" w:space="0" w:color="auto"/>
            </w:tcBorders>
          </w:tcPr>
          <w:p w14:paraId="34A90F30" w14:textId="77777777" w:rsidR="00CB29D6" w:rsidRDefault="00CB29D6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E6F">
              <w:rPr>
                <w:rFonts w:ascii="Times New Roman" w:eastAsia="宋体" w:hAnsi="Times New Roman" w:cs="Times New Roman"/>
                <w:szCs w:val="21"/>
              </w:rPr>
              <w:t>AW(g)</w:t>
            </w:r>
          </w:p>
          <w:p w14:paraId="0BBDF96F" w14:textId="30F5FC7B" w:rsidR="00AD73C1" w:rsidRPr="00930E6F" w:rsidRDefault="00AD73C1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Mi</w:t>
            </w:r>
            <w:r w:rsidR="00E42D93">
              <w:rPr>
                <w:rFonts w:ascii="Times New Roman" w:eastAsia="宋体" w:hAnsi="Times New Roman" w:cs="Times New Roman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-Ma</w:t>
            </w:r>
            <w:r w:rsidR="00E42D93">
              <w:rPr>
                <w:rFonts w:ascii="Times New Roman" w:eastAsia="宋体" w:hAnsi="Times New Roman" w:cs="Times New Roman"/>
                <w:szCs w:val="21"/>
              </w:rPr>
              <w:t>x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1931F8D8" w14:textId="77777777" w:rsidR="00CB29D6" w:rsidRDefault="00CB29D6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E6F">
              <w:rPr>
                <w:rFonts w:ascii="Times New Roman" w:eastAsia="宋体" w:hAnsi="Times New Roman" w:cs="Times New Roman"/>
                <w:szCs w:val="21"/>
              </w:rPr>
              <w:t>0.019 ± 0.003</w:t>
            </w:r>
          </w:p>
          <w:p w14:paraId="1216C482" w14:textId="50D215AC" w:rsidR="00824B99" w:rsidRPr="00930E6F" w:rsidRDefault="00824B99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0.014-0.019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65D8A3C6" w14:textId="77777777" w:rsidR="00CB29D6" w:rsidRDefault="00CB29D6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E6F">
              <w:rPr>
                <w:rFonts w:ascii="Times New Roman" w:eastAsia="宋体" w:hAnsi="Times New Roman" w:cs="Times New Roman"/>
                <w:szCs w:val="21"/>
              </w:rPr>
              <w:t>0.040 ± 0.005</w:t>
            </w:r>
          </w:p>
          <w:p w14:paraId="0E7D7703" w14:textId="0A4C17AF" w:rsidR="00FE2BE3" w:rsidRPr="00930E6F" w:rsidRDefault="00FE2BE3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3</w:t>
            </w:r>
            <w:r w:rsidR="005674A3">
              <w:rPr>
                <w:rFonts w:ascii="Times New Roman" w:eastAsia="宋体" w:hAnsi="Times New Roman" w:cs="Times New Roman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-0.048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6C0FC515" w14:textId="77777777" w:rsidR="00CB29D6" w:rsidRDefault="00CB29D6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E6F">
              <w:rPr>
                <w:rFonts w:ascii="Times New Roman" w:eastAsia="宋体" w:hAnsi="Times New Roman" w:cs="Times New Roman"/>
                <w:szCs w:val="21"/>
              </w:rPr>
              <w:t>0.066 ± 0.007</w:t>
            </w:r>
          </w:p>
          <w:p w14:paraId="7E4B6203" w14:textId="25A6C7CF" w:rsidR="005F46F6" w:rsidRPr="00930E6F" w:rsidRDefault="005F46F6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0.051-0.08</w:t>
            </w:r>
            <w:r w:rsidR="005674A3">
              <w:rPr>
                <w:rFonts w:ascii="Times New Roman" w:eastAsia="宋体" w:hAnsi="Times New Roman" w:cs="Times New Roman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6FDBED15" w14:textId="77777777" w:rsidR="00CB29D6" w:rsidRDefault="00CB29D6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E6F">
              <w:rPr>
                <w:rFonts w:ascii="Times New Roman" w:eastAsia="宋体" w:hAnsi="Times New Roman" w:cs="Times New Roman"/>
                <w:szCs w:val="21"/>
              </w:rPr>
              <w:t>0.173 ± 0.035</w:t>
            </w:r>
          </w:p>
          <w:p w14:paraId="2CFC0893" w14:textId="2CBD9984" w:rsidR="005F46F6" w:rsidRPr="00930E6F" w:rsidRDefault="00AE56C1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="005B4CBF">
              <w:rPr>
                <w:rFonts w:ascii="Times New Roman" w:eastAsia="宋体" w:hAnsi="Times New Roman" w:cs="Times New Roman"/>
                <w:szCs w:val="21"/>
              </w:rPr>
              <w:t>0.121-</w:t>
            </w:r>
            <w:r>
              <w:rPr>
                <w:rFonts w:ascii="Times New Roman" w:eastAsia="宋体" w:hAnsi="Times New Roman" w:cs="Times New Roman"/>
                <w:szCs w:val="21"/>
              </w:rPr>
              <w:t>0.218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3E270950" w14:textId="77777777" w:rsidR="00CB29D6" w:rsidRDefault="00CB29D6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E6F">
              <w:rPr>
                <w:rFonts w:ascii="Times New Roman" w:eastAsia="宋体" w:hAnsi="Times New Roman" w:cs="Times New Roman"/>
                <w:szCs w:val="21"/>
              </w:rPr>
              <w:t>0.391 ± 0.057</w:t>
            </w:r>
          </w:p>
          <w:p w14:paraId="5BE1B010" w14:textId="27F227FB" w:rsidR="009814A1" w:rsidRPr="00930E6F" w:rsidRDefault="009814A1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0.279-0.498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4B15A6B4" w14:textId="77777777" w:rsidR="00CB29D6" w:rsidRDefault="00CB29D6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E6F">
              <w:rPr>
                <w:rFonts w:ascii="Times New Roman" w:eastAsia="宋体" w:hAnsi="Times New Roman" w:cs="Times New Roman"/>
                <w:szCs w:val="21"/>
              </w:rPr>
              <w:t>0.738 ± 0.115</w:t>
            </w:r>
          </w:p>
          <w:p w14:paraId="7C2C4CA5" w14:textId="2F496AE9" w:rsidR="00DD77D4" w:rsidRPr="00930E6F" w:rsidRDefault="00874291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="008E2883">
              <w:rPr>
                <w:rFonts w:ascii="Times New Roman" w:eastAsia="宋体" w:hAnsi="Times New Roman" w:cs="Times New Roman"/>
                <w:szCs w:val="21"/>
              </w:rPr>
              <w:t>0.555-0.959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78AFB3F7" w14:textId="77777777" w:rsidR="00CB29D6" w:rsidRDefault="00CB29D6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E6F">
              <w:rPr>
                <w:rFonts w:ascii="Times New Roman" w:eastAsia="宋体" w:hAnsi="Times New Roman" w:cs="Times New Roman"/>
                <w:szCs w:val="21"/>
              </w:rPr>
              <w:t>1.708 ± 0.297</w:t>
            </w:r>
          </w:p>
          <w:p w14:paraId="4A85594A" w14:textId="52072D7D" w:rsidR="008F6071" w:rsidRPr="00930E6F" w:rsidRDefault="008F6071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="00B3195D">
              <w:rPr>
                <w:rFonts w:ascii="Times New Roman" w:eastAsia="宋体" w:hAnsi="Times New Roman" w:cs="Times New Roman"/>
                <w:szCs w:val="21"/>
              </w:rPr>
              <w:t>1.339-2.199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4A54A3E1" w14:textId="77777777" w:rsidR="00CB29D6" w:rsidRDefault="00CB29D6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E6F">
              <w:rPr>
                <w:rFonts w:ascii="Times New Roman" w:eastAsia="宋体" w:hAnsi="Times New Roman" w:cs="Times New Roman"/>
                <w:szCs w:val="21"/>
              </w:rPr>
              <w:t>3.663 ± 0.670</w:t>
            </w:r>
          </w:p>
          <w:p w14:paraId="78BF55C1" w14:textId="0E466AEA" w:rsidR="00771591" w:rsidRPr="00930E6F" w:rsidRDefault="00771591" w:rsidP="00DE479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="0047470C">
              <w:rPr>
                <w:rFonts w:ascii="Times New Roman" w:eastAsia="宋体" w:hAnsi="Times New Roman" w:cs="Times New Roman"/>
                <w:szCs w:val="21"/>
              </w:rPr>
              <w:t>2.400-4.530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</w:tbl>
    <w:p w14:paraId="5EEF5A60" w14:textId="49D53ECA" w:rsidR="006A6898" w:rsidRPr="00913311" w:rsidRDefault="00292B1A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MN</w:t>
      </w:r>
      <w:r w:rsidR="00CB29D6">
        <w:rPr>
          <w:rFonts w:ascii="Times New Roman" w:eastAsia="宋体" w:hAnsi="Times New Roman" w:cs="Times New Roman"/>
          <w:szCs w:val="21"/>
        </w:rPr>
        <w:t xml:space="preserve">: </w:t>
      </w:r>
      <w:r w:rsidR="00B23812" w:rsidRPr="00B23812">
        <w:rPr>
          <w:rFonts w:ascii="Times New Roman" w:eastAsia="宋体" w:hAnsi="Times New Roman" w:cs="Times New Roman"/>
          <w:szCs w:val="21"/>
        </w:rPr>
        <w:t>measured number</w:t>
      </w:r>
      <w:r w:rsidR="00CB29D6">
        <w:rPr>
          <w:rFonts w:ascii="Times New Roman" w:eastAsia="宋体" w:hAnsi="Times New Roman" w:cs="Times New Roman"/>
          <w:szCs w:val="21"/>
        </w:rPr>
        <w:t xml:space="preserve">; ACW: average </w:t>
      </w:r>
      <w:r w:rsidR="00CB29D6" w:rsidRPr="00E54A66">
        <w:rPr>
          <w:rFonts w:ascii="Times New Roman" w:hAnsi="Times New Roman" w:cs="Times New Roman"/>
          <w:szCs w:val="21"/>
        </w:rPr>
        <w:t xml:space="preserve">carapace </w:t>
      </w:r>
      <w:r w:rsidR="00CB29D6">
        <w:rPr>
          <w:rFonts w:ascii="Times New Roman" w:hAnsi="Times New Roman" w:cs="Times New Roman"/>
          <w:szCs w:val="21"/>
        </w:rPr>
        <w:t xml:space="preserve">width; ACL: </w:t>
      </w:r>
      <w:r w:rsidR="00CB29D6">
        <w:rPr>
          <w:rFonts w:ascii="Times New Roman" w:eastAsia="宋体" w:hAnsi="Times New Roman" w:cs="Times New Roman"/>
          <w:szCs w:val="21"/>
        </w:rPr>
        <w:t xml:space="preserve">average </w:t>
      </w:r>
      <w:r w:rsidR="00CB29D6" w:rsidRPr="00E54A66">
        <w:rPr>
          <w:rFonts w:ascii="Times New Roman" w:hAnsi="Times New Roman" w:cs="Times New Roman"/>
          <w:szCs w:val="21"/>
        </w:rPr>
        <w:t>carapace length</w:t>
      </w:r>
      <w:r w:rsidR="00CB29D6">
        <w:rPr>
          <w:rFonts w:ascii="Times New Roman" w:hAnsi="Times New Roman" w:cs="Times New Roman"/>
          <w:szCs w:val="21"/>
        </w:rPr>
        <w:t xml:space="preserve">; AW: </w:t>
      </w:r>
      <w:r w:rsidR="00CB29D6">
        <w:rPr>
          <w:rFonts w:ascii="Times New Roman" w:eastAsia="宋体" w:hAnsi="Times New Roman" w:cs="Times New Roman"/>
          <w:szCs w:val="21"/>
        </w:rPr>
        <w:t>average weight</w:t>
      </w:r>
      <w:r w:rsidR="002D0423">
        <w:rPr>
          <w:rFonts w:ascii="Times New Roman" w:eastAsia="宋体" w:hAnsi="Times New Roman" w:cs="Times New Roman"/>
          <w:szCs w:val="21"/>
        </w:rPr>
        <w:t>; Mi</w:t>
      </w:r>
      <w:r w:rsidR="00675DEC">
        <w:rPr>
          <w:rFonts w:ascii="Times New Roman" w:eastAsia="宋体" w:hAnsi="Times New Roman" w:cs="Times New Roman"/>
          <w:szCs w:val="21"/>
        </w:rPr>
        <w:t>n</w:t>
      </w:r>
      <w:r w:rsidR="002D0423">
        <w:rPr>
          <w:rFonts w:ascii="Times New Roman" w:eastAsia="宋体" w:hAnsi="Times New Roman" w:cs="Times New Roman"/>
          <w:szCs w:val="21"/>
        </w:rPr>
        <w:t>: minimum</w:t>
      </w:r>
      <w:r w:rsidR="006F67ED">
        <w:rPr>
          <w:rFonts w:ascii="Times New Roman" w:eastAsia="宋体" w:hAnsi="Times New Roman" w:cs="Times New Roman"/>
          <w:szCs w:val="21"/>
        </w:rPr>
        <w:t xml:space="preserve"> value</w:t>
      </w:r>
      <w:r w:rsidR="002D0423">
        <w:rPr>
          <w:rFonts w:ascii="Times New Roman" w:eastAsia="宋体" w:hAnsi="Times New Roman" w:cs="Times New Roman"/>
          <w:szCs w:val="21"/>
        </w:rPr>
        <w:t>; Ma</w:t>
      </w:r>
      <w:r w:rsidR="00675DEC">
        <w:rPr>
          <w:rFonts w:ascii="Times New Roman" w:eastAsia="宋体" w:hAnsi="Times New Roman" w:cs="Times New Roman"/>
          <w:szCs w:val="21"/>
        </w:rPr>
        <w:t>x</w:t>
      </w:r>
      <w:r w:rsidR="002D0423">
        <w:rPr>
          <w:rFonts w:ascii="Times New Roman" w:eastAsia="宋体" w:hAnsi="Times New Roman" w:cs="Times New Roman"/>
          <w:szCs w:val="21"/>
        </w:rPr>
        <w:t>: maximum</w:t>
      </w:r>
      <w:r w:rsidR="006F67ED">
        <w:rPr>
          <w:rFonts w:ascii="Times New Roman" w:eastAsia="宋体" w:hAnsi="Times New Roman" w:cs="Times New Roman"/>
          <w:szCs w:val="21"/>
        </w:rPr>
        <w:t xml:space="preserve"> value</w:t>
      </w:r>
      <w:r w:rsidR="002D0423">
        <w:rPr>
          <w:rFonts w:ascii="Times New Roman" w:eastAsia="宋体" w:hAnsi="Times New Roman" w:cs="Times New Roman"/>
          <w:szCs w:val="21"/>
        </w:rPr>
        <w:t>.</w:t>
      </w:r>
      <w:r w:rsidR="00913311">
        <w:rPr>
          <w:rFonts w:ascii="Times New Roman" w:eastAsia="宋体" w:hAnsi="Times New Roman" w:cs="Times New Roman" w:hint="eastAsia"/>
          <w:szCs w:val="21"/>
        </w:rPr>
        <w:t xml:space="preserve"> </w:t>
      </w:r>
      <w:r w:rsidR="00D3451B" w:rsidRPr="00D3451B">
        <w:rPr>
          <w:rFonts w:ascii="Times New Roman" w:hAnsi="Times New Roman" w:cs="Times New Roman"/>
        </w:rPr>
        <w:t>Due to the too slight weight,</w:t>
      </w:r>
      <w:r w:rsidR="00D3451B">
        <w:rPr>
          <w:rFonts w:ascii="Times New Roman" w:hAnsi="Times New Roman" w:cs="Times New Roman"/>
        </w:rPr>
        <w:t xml:space="preserve"> t</w:t>
      </w:r>
      <w:r w:rsidR="00143FA4" w:rsidRPr="00143FA4">
        <w:rPr>
          <w:rFonts w:ascii="Times New Roman" w:hAnsi="Times New Roman" w:cs="Times New Roman"/>
        </w:rPr>
        <w:t xml:space="preserve">he </w:t>
      </w:r>
      <w:r w:rsidR="00584B5D">
        <w:rPr>
          <w:rFonts w:ascii="Times New Roman" w:hAnsi="Times New Roman" w:cs="Times New Roman"/>
        </w:rPr>
        <w:t xml:space="preserve">individual </w:t>
      </w:r>
      <w:r w:rsidR="00143FA4">
        <w:rPr>
          <w:rFonts w:ascii="Times New Roman" w:eastAsia="宋体" w:hAnsi="Times New Roman" w:cs="Times New Roman"/>
          <w:szCs w:val="21"/>
        </w:rPr>
        <w:t xml:space="preserve">weight </w:t>
      </w:r>
      <w:r w:rsidR="00A81FCD">
        <w:rPr>
          <w:rFonts w:ascii="Times New Roman" w:eastAsia="宋体" w:hAnsi="Times New Roman" w:cs="Times New Roman"/>
          <w:szCs w:val="21"/>
        </w:rPr>
        <w:t xml:space="preserve">of C </w:t>
      </w:r>
      <w:r w:rsidR="00A81FCD" w:rsidRPr="00930E6F">
        <w:rPr>
          <w:rFonts w:ascii="Times New Roman" w:eastAsia="宋体" w:hAnsi="Times New Roman" w:cs="Times New Roman"/>
          <w:color w:val="000000"/>
          <w:kern w:val="0"/>
          <w:szCs w:val="21"/>
        </w:rPr>
        <w:t>Ⅰ</w:t>
      </w:r>
      <w:r w:rsidR="00A81FCD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proofErr w:type="spellStart"/>
      <w:r w:rsidR="00A81FCD">
        <w:rPr>
          <w:rFonts w:ascii="Times New Roman" w:eastAsia="宋体" w:hAnsi="Times New Roman" w:cs="Times New Roman"/>
          <w:color w:val="000000"/>
          <w:kern w:val="0"/>
          <w:szCs w:val="21"/>
        </w:rPr>
        <w:t>crablet</w:t>
      </w:r>
      <w:r w:rsidR="00452000">
        <w:rPr>
          <w:rFonts w:ascii="Times New Roman" w:eastAsia="宋体" w:hAnsi="Times New Roman" w:cs="Times New Roman"/>
          <w:color w:val="000000"/>
          <w:kern w:val="0"/>
          <w:szCs w:val="21"/>
        </w:rPr>
        <w:t>s</w:t>
      </w:r>
      <w:proofErr w:type="spellEnd"/>
      <w:r w:rsidR="00CC244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was obtained by</w:t>
      </w:r>
      <w:r w:rsidR="003F193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which</w:t>
      </w:r>
      <w:r w:rsidR="00CC244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633823">
        <w:rPr>
          <w:rFonts w:ascii="Times New Roman" w:eastAsia="宋体" w:hAnsi="Times New Roman" w:cs="Times New Roman"/>
          <w:color w:val="000000"/>
          <w:kern w:val="0"/>
          <w:szCs w:val="21"/>
        </w:rPr>
        <w:t>t</w:t>
      </w:r>
      <w:r w:rsidR="00633823" w:rsidRPr="0063382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he total weight of the population divided by </w:t>
      </w:r>
      <w:r w:rsidR="008D63F7">
        <w:rPr>
          <w:rFonts w:ascii="Times New Roman" w:eastAsia="宋体" w:hAnsi="Times New Roman" w:cs="Times New Roman"/>
          <w:color w:val="000000"/>
          <w:kern w:val="0"/>
          <w:szCs w:val="21"/>
        </w:rPr>
        <w:t>its</w:t>
      </w:r>
      <w:r w:rsidR="00633823" w:rsidRPr="0063382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number</w:t>
      </w:r>
      <w:r w:rsidR="002545F9">
        <w:rPr>
          <w:rFonts w:ascii="Times New Roman" w:eastAsia="宋体" w:hAnsi="Times New Roman" w:cs="Times New Roman"/>
          <w:color w:val="000000"/>
          <w:kern w:val="0"/>
          <w:szCs w:val="21"/>
        </w:rPr>
        <w:t>.</w:t>
      </w:r>
    </w:p>
    <w:sectPr w:rsidR="006A6898" w:rsidRPr="00913311" w:rsidSect="00D80F2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5E843A" w14:textId="77777777" w:rsidR="00F26324" w:rsidRDefault="00F26324" w:rsidP="00CB29D6">
      <w:r>
        <w:separator/>
      </w:r>
    </w:p>
  </w:endnote>
  <w:endnote w:type="continuationSeparator" w:id="0">
    <w:p w14:paraId="741B2805" w14:textId="77777777" w:rsidR="00F26324" w:rsidRDefault="00F26324" w:rsidP="00CB29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73FC5C" w14:textId="77777777" w:rsidR="00F26324" w:rsidRDefault="00F26324" w:rsidP="00CB29D6">
      <w:r>
        <w:separator/>
      </w:r>
    </w:p>
  </w:footnote>
  <w:footnote w:type="continuationSeparator" w:id="0">
    <w:p w14:paraId="6FE2BF3F" w14:textId="77777777" w:rsidR="00F26324" w:rsidRDefault="00F26324" w:rsidP="00CB29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2NTS1MDExNTM3NzdR0lEKTi0uzszPAykwqQUA3qiyUCwAAAA="/>
  </w:docVars>
  <w:rsids>
    <w:rsidRoot w:val="006A6898"/>
    <w:rsid w:val="0001741B"/>
    <w:rsid w:val="00036FE2"/>
    <w:rsid w:val="00143FA4"/>
    <w:rsid w:val="00156D1B"/>
    <w:rsid w:val="00167BD0"/>
    <w:rsid w:val="001A7455"/>
    <w:rsid w:val="00215B5D"/>
    <w:rsid w:val="00217FEC"/>
    <w:rsid w:val="00230712"/>
    <w:rsid w:val="002545F9"/>
    <w:rsid w:val="0028667A"/>
    <w:rsid w:val="00292B1A"/>
    <w:rsid w:val="002A3E24"/>
    <w:rsid w:val="002B4DFA"/>
    <w:rsid w:val="002D0423"/>
    <w:rsid w:val="00330E38"/>
    <w:rsid w:val="003538E2"/>
    <w:rsid w:val="003B4C99"/>
    <w:rsid w:val="003E44D0"/>
    <w:rsid w:val="003F1930"/>
    <w:rsid w:val="00437255"/>
    <w:rsid w:val="00452000"/>
    <w:rsid w:val="0047470C"/>
    <w:rsid w:val="00510037"/>
    <w:rsid w:val="00514DD9"/>
    <w:rsid w:val="00551AAB"/>
    <w:rsid w:val="005674A3"/>
    <w:rsid w:val="00584B5D"/>
    <w:rsid w:val="005B4CBF"/>
    <w:rsid w:val="005D3858"/>
    <w:rsid w:val="005E020D"/>
    <w:rsid w:val="005E58DD"/>
    <w:rsid w:val="005F46F6"/>
    <w:rsid w:val="00633823"/>
    <w:rsid w:val="00650F88"/>
    <w:rsid w:val="00664CB1"/>
    <w:rsid w:val="006667BA"/>
    <w:rsid w:val="00675DEC"/>
    <w:rsid w:val="006A6898"/>
    <w:rsid w:val="006D0CE3"/>
    <w:rsid w:val="006F67ED"/>
    <w:rsid w:val="00744F9C"/>
    <w:rsid w:val="00762A45"/>
    <w:rsid w:val="00771591"/>
    <w:rsid w:val="007E3DD0"/>
    <w:rsid w:val="00824B99"/>
    <w:rsid w:val="00841581"/>
    <w:rsid w:val="008656B7"/>
    <w:rsid w:val="00874291"/>
    <w:rsid w:val="008B384A"/>
    <w:rsid w:val="008D55D7"/>
    <w:rsid w:val="008D63F7"/>
    <w:rsid w:val="008E2883"/>
    <w:rsid w:val="008F6071"/>
    <w:rsid w:val="00913311"/>
    <w:rsid w:val="00915C73"/>
    <w:rsid w:val="00930E6F"/>
    <w:rsid w:val="009814A1"/>
    <w:rsid w:val="009B210B"/>
    <w:rsid w:val="009C5617"/>
    <w:rsid w:val="009E3945"/>
    <w:rsid w:val="00A81FCD"/>
    <w:rsid w:val="00A84944"/>
    <w:rsid w:val="00AD6ECF"/>
    <w:rsid w:val="00AD73C1"/>
    <w:rsid w:val="00AE56C1"/>
    <w:rsid w:val="00B23812"/>
    <w:rsid w:val="00B3195D"/>
    <w:rsid w:val="00B33920"/>
    <w:rsid w:val="00B45A47"/>
    <w:rsid w:val="00BB3BEA"/>
    <w:rsid w:val="00BD0BBE"/>
    <w:rsid w:val="00BE3435"/>
    <w:rsid w:val="00BE7C46"/>
    <w:rsid w:val="00C107F2"/>
    <w:rsid w:val="00C130F9"/>
    <w:rsid w:val="00C26E4A"/>
    <w:rsid w:val="00C529A8"/>
    <w:rsid w:val="00CB24C6"/>
    <w:rsid w:val="00CB29D6"/>
    <w:rsid w:val="00CC244A"/>
    <w:rsid w:val="00CC3558"/>
    <w:rsid w:val="00D3451B"/>
    <w:rsid w:val="00D37241"/>
    <w:rsid w:val="00D74344"/>
    <w:rsid w:val="00D80F27"/>
    <w:rsid w:val="00D84113"/>
    <w:rsid w:val="00DA0D65"/>
    <w:rsid w:val="00DD77D4"/>
    <w:rsid w:val="00E05502"/>
    <w:rsid w:val="00E420F1"/>
    <w:rsid w:val="00E42D93"/>
    <w:rsid w:val="00E603A7"/>
    <w:rsid w:val="00EF4E03"/>
    <w:rsid w:val="00F26324"/>
    <w:rsid w:val="00F31DED"/>
    <w:rsid w:val="00F35D0E"/>
    <w:rsid w:val="00F35FFF"/>
    <w:rsid w:val="00F436CA"/>
    <w:rsid w:val="00F72AB2"/>
    <w:rsid w:val="00FB550C"/>
    <w:rsid w:val="00FD18F5"/>
    <w:rsid w:val="00FE2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E86D6E"/>
  <w15:chartTrackingRefBased/>
  <w15:docId w15:val="{19C03B32-E22F-4A41-BC8A-4AF885DAA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29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29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29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29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29D6"/>
    <w:rPr>
      <w:sz w:val="18"/>
      <w:szCs w:val="18"/>
    </w:rPr>
  </w:style>
  <w:style w:type="table" w:styleId="a7">
    <w:name w:val="Table Grid"/>
    <w:basedOn w:val="a1"/>
    <w:uiPriority w:val="39"/>
    <w:rsid w:val="00CB29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晓 崔</dc:creator>
  <cp:keywords/>
  <dc:description/>
  <cp:lastModifiedBy>文晓 崔</cp:lastModifiedBy>
  <cp:revision>130</cp:revision>
  <dcterms:created xsi:type="dcterms:W3CDTF">2021-03-16T06:59:00Z</dcterms:created>
  <dcterms:modified xsi:type="dcterms:W3CDTF">2021-03-19T08:24:00Z</dcterms:modified>
</cp:coreProperties>
</file>